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033" w:rsidRDefault="000A0033">
      <w:proofErr w:type="spellStart"/>
      <w:r>
        <w:t>Supplemantory</w:t>
      </w:r>
      <w:proofErr w:type="spellEnd"/>
      <w:r>
        <w:t xml:space="preserve"> </w:t>
      </w:r>
      <w:proofErr w:type="spellStart"/>
      <w:r>
        <w:t>Table</w:t>
      </w:r>
      <w:proofErr w:type="spellEnd"/>
    </w:p>
    <w:p w:rsidR="000A0033" w:rsidRDefault="000A0033"/>
    <w:p w:rsidR="000A0033" w:rsidRPr="000A0033" w:rsidRDefault="000A0033">
      <w:pPr>
        <w:rPr>
          <w:lang w:val="en-US"/>
        </w:rPr>
      </w:pPr>
      <w:r w:rsidRPr="000A0033">
        <w:rPr>
          <w:lang w:val="en-US"/>
        </w:rPr>
        <w:t>Explanation of labels in datab</w:t>
      </w:r>
      <w:r>
        <w:rPr>
          <w:lang w:val="en-US"/>
        </w:rPr>
        <w:t>ase and in the table of correlations.</w:t>
      </w:r>
      <w:bookmarkStart w:id="0" w:name="_GoBack"/>
      <w:bookmarkEnd w:id="0"/>
    </w:p>
    <w:p w:rsidR="000A0033" w:rsidRPr="000A0033" w:rsidRDefault="000A0033">
      <w:pPr>
        <w:rPr>
          <w:lang w:val="en-US"/>
        </w:rPr>
      </w:pPr>
    </w:p>
    <w:p w:rsidR="000A0033" w:rsidRPr="000A0033" w:rsidRDefault="000A0033">
      <w:pPr>
        <w:rPr>
          <w:lang w:val="en-US"/>
        </w:rPr>
      </w:pPr>
    </w:p>
    <w:p w:rsidR="000A0033" w:rsidRPr="000A0033" w:rsidRDefault="000A0033">
      <w:pPr>
        <w:rPr>
          <w:lang w:val="en-US"/>
        </w:rPr>
      </w:pP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2"/>
        <w:gridCol w:w="4912"/>
      </w:tblGrid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7C95" w:rsidRPr="00E233CA" w:rsidRDefault="005F7C95" w:rsidP="005F7C95">
            <w:pPr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E233CA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Labe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5F7C95" w:rsidP="005F7C95">
            <w:pPr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E233CA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Explanation</w:t>
            </w:r>
            <w:proofErr w:type="spellEnd"/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Subject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code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he 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anonymized </w:t>
            </w:r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ode of the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subject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Group_ASD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Control</w:t>
            </w: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BD2CE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ASD- autism spectrum disorder, con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trol- participant from control group</w:t>
            </w:r>
            <w:r w:rsidR="00890AD5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(1-ASD; 2-Control)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ge_years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D2CE6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ge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years</w:t>
            </w:r>
            <w:proofErr w:type="spellEnd"/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ge_months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D2CE6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ge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months</w:t>
            </w:r>
            <w:proofErr w:type="spellEnd"/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ge_numerical_variable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BD2CE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Age in years and months, calculated for a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nalyses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BD2CE6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  <w:r w:rsidR="005F7C95"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lerting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BD2CE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alerting effect in  A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BD2CE6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O</w:t>
            </w:r>
            <w:r w:rsidR="005F7C95"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ienting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BD2CE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orienting effect in Attention Network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890AD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E</w:t>
            </w:r>
            <w:r w:rsidR="00705F1F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r w:rsidR="005F7C95"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xecutive_att</w:t>
            </w:r>
            <w:r w:rsidR="00BD2CE6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BD2CE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executive attention effect in A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Congruent</w:t>
            </w:r>
            <w:r w:rsidR="006B6CF6"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D2CE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C</w:t>
            </w:r>
            <w:r w:rsidR="00BD2CE6" w:rsidRP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orrect response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ongruent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flanker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tention 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etwork </w:t>
            </w:r>
            <w:r w:rsidR="00BD2CE6">
              <w:rPr>
                <w:rFonts w:ascii="Calibri" w:eastAsia="Times New Roman" w:hAnsi="Calibri" w:cs="Calibri"/>
                <w:color w:val="000000"/>
                <w:lang w:val="en-US" w:eastAsia="pl-PL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neutral</w:t>
            </w:r>
            <w:r w:rsidR="006B6CF6"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orrect responses neutral flanker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incongruent</w:t>
            </w:r>
            <w:r w:rsidR="00B73FCC"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orrect responses incongruent flanker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congruent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73FCC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Reactio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t</w:t>
            </w: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ime congruent flanker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neutral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73FCC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Reactio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t</w:t>
            </w: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ime neutral flanker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incongruent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73FCC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Reaction Time incongruent flanker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centercue</w:t>
            </w:r>
            <w:r w:rsidR="00B73FCC"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orrect responses with center cue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no</w:t>
            </w:r>
            <w:r w:rsidR="00B73FCC"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orrect responses with no cue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spatial</w:t>
            </w:r>
            <w:r w:rsidR="00B73FCC"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orrect responses with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patial </w:t>
            </w: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ue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val="en-US" w:eastAsia="pl-PL"/>
              </w:rPr>
              <w:t>N_Correct_Practice_double</w:t>
            </w:r>
            <w:r w:rsidR="00B73FCC"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_A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6B6CF6" w:rsidRDefault="006B6CF6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B6CF6">
              <w:rPr>
                <w:rFonts w:ascii="Calibri" w:eastAsia="Times New Roman" w:hAnsi="Calibri" w:cs="Calibri"/>
                <w:color w:val="000000"/>
                <w:lang w:val="en-US" w:eastAsia="pl-PL"/>
              </w:rPr>
              <w:t>Correct responses with double cue</w:t>
            </w:r>
            <w:r w:rsid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center</w:t>
            </w:r>
            <w:proofErr w:type="spellEnd"/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cue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73FCC" w:rsidRDefault="00B73FCC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Reaction time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center cue</w:t>
            </w:r>
            <w:r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rk Tes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no_cue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B73FCC" w:rsidRDefault="00B73FCC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>Reaction time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no cue</w:t>
            </w:r>
            <w:r w:rsidRPr="00B73FC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ttention Netwo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rk Test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spatial_cue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73FCC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Rea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ti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spat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cue</w:t>
            </w:r>
            <w:proofErr w:type="spellEnd"/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T_double_cue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ANT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73FCC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Rea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ti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dou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cue</w:t>
            </w:r>
            <w:proofErr w:type="spellEnd"/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IQ</w:t>
            </w:r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_full</w:t>
            </w:r>
            <w:proofErr w:type="spellEnd"/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_ </w:t>
            </w:r>
            <w:proofErr w:type="spellStart"/>
            <w:r w:rsidR="00B73FCC">
              <w:rPr>
                <w:rFonts w:ascii="Calibri" w:eastAsia="Times New Roman" w:hAnsi="Calibri" w:cs="Calibri"/>
                <w:color w:val="000000"/>
                <w:lang w:eastAsia="pl-PL"/>
              </w:rPr>
              <w:t>scale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73FCC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ntellig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quot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fu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scale</w:t>
            </w:r>
            <w:proofErr w:type="spellEnd"/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IQ_Verba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73FCC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ntellig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quot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verb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scale</w:t>
            </w:r>
            <w:proofErr w:type="spellEnd"/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IQ_Non_Verba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B73FCC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ntellig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quot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n non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verb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scale</w:t>
            </w:r>
            <w:proofErr w:type="spellEnd"/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</w:t>
            </w:r>
            <w:r w:rsidR="009E753F">
              <w:rPr>
                <w:rFonts w:ascii="Calibri" w:eastAsia="Times New Roman" w:hAnsi="Calibri" w:cs="Calibri"/>
                <w:color w:val="000000"/>
                <w:lang w:eastAsia="pl-PL"/>
              </w:rPr>
              <w:t>_total_scores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9E753F" w:rsidRDefault="009E753F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otal scores in Autism </w:t>
            </w:r>
            <w:r>
              <w:rPr>
                <w:lang w:val="en-US"/>
              </w:rPr>
              <w:t>Quotien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_SocialSkil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9E753F" w:rsidRDefault="009E753F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social skill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s</w:t>
            </w: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scal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>
              <w:rPr>
                <w:lang w:val="en-US"/>
              </w:rPr>
              <w:t xml:space="preserve"> Quotient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_Att_switch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9E753F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cal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>
              <w:rPr>
                <w:lang w:val="en-US"/>
              </w:rPr>
              <w:t xml:space="preserve"> Quotient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_Att_details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9E753F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cal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>
              <w:rPr>
                <w:lang w:val="en-US"/>
              </w:rPr>
              <w:t xml:space="preserve"> Quotient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_Communication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9E753F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cal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>
              <w:rPr>
                <w:lang w:val="en-US"/>
              </w:rPr>
              <w:t xml:space="preserve"> Quotient</w:t>
            </w:r>
          </w:p>
        </w:tc>
      </w:tr>
      <w:tr w:rsidR="005F7C95" w:rsidRPr="005F7C9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_Imagination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5F7C95" w:rsidRDefault="009E753F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cal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>
              <w:rPr>
                <w:lang w:val="en-US"/>
              </w:rPr>
              <w:t xml:space="preserve"> Quotient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Q</w:t>
            </w:r>
            <w:r w:rsidR="009E753F">
              <w:rPr>
                <w:rFonts w:ascii="Calibri" w:eastAsia="Times New Roman" w:hAnsi="Calibri" w:cs="Calibri"/>
                <w:color w:val="000000"/>
                <w:lang w:eastAsia="pl-PL"/>
              </w:rPr>
              <w:t>_</w:t>
            </w:r>
            <w:r w:rsidR="00E233CA">
              <w:rPr>
                <w:rFonts w:ascii="Calibri" w:eastAsia="Times New Roman" w:hAnsi="Calibri" w:cs="Calibri"/>
                <w:color w:val="000000"/>
                <w:lang w:eastAsia="pl-PL"/>
              </w:rPr>
              <w:t>cut_off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9E753F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Cut off scores in</w:t>
            </w:r>
            <w:r w:rsidR="009E753F" w:rsidRP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r w:rsidR="009E753F">
              <w:rPr>
                <w:rFonts w:ascii="Calibri" w:eastAsia="Times New Roman" w:hAnsi="Calibri" w:cs="Calibri"/>
                <w:color w:val="000000"/>
                <w:lang w:val="en-US" w:eastAsia="pl-PL"/>
              </w:rPr>
              <w:t>Autism</w:t>
            </w:r>
            <w:r w:rsidR="009E753F">
              <w:rPr>
                <w:lang w:val="en-US"/>
              </w:rPr>
              <w:t xml:space="preserve"> Quotient</w:t>
            </w:r>
            <w:r>
              <w:rPr>
                <w:lang w:val="en-US"/>
              </w:rPr>
              <w:t xml:space="preserve"> (1-yes, 0-no)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SCQ_</w:t>
            </w:r>
            <w:r w:rsidR="00E233CA">
              <w:rPr>
                <w:rFonts w:ascii="Calibri" w:eastAsia="Times New Roman" w:hAnsi="Calibri" w:cs="Calibri"/>
                <w:color w:val="000000"/>
                <w:lang w:eastAsia="pl-PL"/>
              </w:rPr>
              <w:t>t</w:t>
            </w: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otal_scores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>Total scores in Social Communication Questionnaire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OS_Repetetive_behaviour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algor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it</w:t>
            </w: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hm valu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repetitive behavior in ADOS-2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OS_Communication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>The algorithm value in communi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cation in ADOS-2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OS_Socia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he algorithm valu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social functioning in ADOS-2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OS_mod_3cutoff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Cut off scores in module 3 in ADOS- 2 (1-yes, 0-no)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OS_mod_4cutoff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Cut off scores in module 4 in ADOS- 2 (1-yes, 0-no)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I-</w:t>
            </w: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_social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he algorithm valu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social functioning in ADI-R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I-</w:t>
            </w: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_communication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he algorithm value in 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social functioning in communication in ADI-R</w:t>
            </w:r>
          </w:p>
        </w:tc>
      </w:tr>
      <w:tr w:rsidR="005F7C95" w:rsidRPr="00890AD5" w:rsidTr="00E233CA">
        <w:trPr>
          <w:trHeight w:val="320"/>
        </w:trPr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C95" w:rsidRPr="005F7C95" w:rsidRDefault="005F7C95" w:rsidP="005F7C95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ADI-</w:t>
            </w:r>
            <w:proofErr w:type="spellStart"/>
            <w:r w:rsidRPr="005F7C95">
              <w:rPr>
                <w:rFonts w:ascii="Calibri" w:eastAsia="Times New Roman" w:hAnsi="Calibri" w:cs="Calibri"/>
                <w:color w:val="000000"/>
                <w:lang w:eastAsia="pl-PL"/>
              </w:rPr>
              <w:t>R_repetetive_behaviour</w:t>
            </w:r>
            <w:proofErr w:type="spellEnd"/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C95" w:rsidRPr="00E233CA" w:rsidRDefault="00E233CA" w:rsidP="005F7C95">
            <w:pPr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he algorithm value </w:t>
            </w:r>
            <w:proofErr w:type="spellStart"/>
            <w:r w:rsidRPr="00E233CA">
              <w:rPr>
                <w:rFonts w:ascii="Calibri" w:eastAsia="Times New Roman" w:hAnsi="Calibri" w:cs="Calibri"/>
                <w:color w:val="000000"/>
                <w:lang w:val="en-US" w:eastAsia="pl-PL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repe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and restrict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behavio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in ADI-R </w:t>
            </w:r>
          </w:p>
        </w:tc>
      </w:tr>
    </w:tbl>
    <w:p w:rsidR="00013EBD" w:rsidRPr="00E233CA" w:rsidRDefault="00013EBD">
      <w:pPr>
        <w:rPr>
          <w:lang w:val="en-US"/>
        </w:rPr>
      </w:pPr>
    </w:p>
    <w:sectPr w:rsidR="00013EBD" w:rsidRPr="00E233CA" w:rsidSect="004704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193" w:rsidRDefault="009B2193" w:rsidP="000A0033">
      <w:r>
        <w:separator/>
      </w:r>
    </w:p>
  </w:endnote>
  <w:endnote w:type="continuationSeparator" w:id="0">
    <w:p w:rsidR="009B2193" w:rsidRDefault="009B2193" w:rsidP="000A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193" w:rsidRDefault="009B2193" w:rsidP="000A0033">
      <w:r>
        <w:separator/>
      </w:r>
    </w:p>
  </w:footnote>
  <w:footnote w:type="continuationSeparator" w:id="0">
    <w:p w:rsidR="009B2193" w:rsidRDefault="009B2193" w:rsidP="000A0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95"/>
    <w:rsid w:val="00013EBD"/>
    <w:rsid w:val="000A0033"/>
    <w:rsid w:val="001F6D83"/>
    <w:rsid w:val="0047049B"/>
    <w:rsid w:val="005F7C95"/>
    <w:rsid w:val="00615893"/>
    <w:rsid w:val="006B6CF6"/>
    <w:rsid w:val="00705F1F"/>
    <w:rsid w:val="00890AD5"/>
    <w:rsid w:val="009B2193"/>
    <w:rsid w:val="009E753F"/>
    <w:rsid w:val="00B73FCC"/>
    <w:rsid w:val="00BD2CE6"/>
    <w:rsid w:val="00E233CA"/>
    <w:rsid w:val="00ED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60F99"/>
  <w15:chartTrackingRefBased/>
  <w15:docId w15:val="{016A2F13-43BD-A140-A2B3-A913686F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A003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0A0033"/>
  </w:style>
  <w:style w:type="paragraph" w:styleId="Stopka">
    <w:name w:val="footer"/>
    <w:basedOn w:val="Normalny"/>
    <w:link w:val="StopkaZnak"/>
    <w:uiPriority w:val="99"/>
    <w:unhideWhenUsed/>
    <w:rsid w:val="000A003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A0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8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29T17:55:00Z</dcterms:created>
  <dcterms:modified xsi:type="dcterms:W3CDTF">2022-07-30T15:10:00Z</dcterms:modified>
</cp:coreProperties>
</file>